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B5229" w14:textId="77777777" w:rsidR="00644F41" w:rsidRDefault="00ED3678">
      <w:r>
        <w:t>In the attached files the dependent variables can be found that are used in the ANOVAs of the paper. The files are the files as we have used them in SPSS.</w:t>
      </w:r>
    </w:p>
    <w:p w14:paraId="4812728C" w14:textId="77777777" w:rsidR="00541C49" w:rsidRDefault="00541C49"/>
    <w:p w14:paraId="06C137BC" w14:textId="3BDF5051" w:rsidR="00541C49" w:rsidRDefault="00541C49">
      <w:r>
        <w:t>The name of the dependent variable is followed by ‘_S1 … _S5’ indicating the session which is recorded. This is followed by ‘_Solid … _LO’ indicating the compressibility of the object.</w:t>
      </w:r>
      <w:bookmarkStart w:id="0" w:name="_GoBack"/>
      <w:bookmarkEnd w:id="0"/>
    </w:p>
    <w:p w14:paraId="7EEBB579" w14:textId="77777777" w:rsidR="00ED3678" w:rsidRDefault="00ED3678"/>
    <w:p w14:paraId="339DE735" w14:textId="77777777" w:rsidR="00ED3678" w:rsidRDefault="00ED3678" w:rsidP="00ED3678">
      <w:r>
        <w:t>Suppl_LearningBodyPowered_IoFscores</w:t>
      </w:r>
    </w:p>
    <w:p w14:paraId="4BBBA6A8" w14:textId="77777777" w:rsidR="00ED3678" w:rsidRDefault="00ED3678">
      <w:r>
        <w:tab/>
        <w:t>IoF scores</w:t>
      </w:r>
    </w:p>
    <w:p w14:paraId="78F56307" w14:textId="77777777" w:rsidR="00ED3678" w:rsidRDefault="00ED3678"/>
    <w:p w14:paraId="78E5083D" w14:textId="77777777" w:rsidR="00ED3678" w:rsidRDefault="00ED3678">
      <w:r>
        <w:t>Suppl_LearningBodyPowered_kinematics</w:t>
      </w:r>
    </w:p>
    <w:p w14:paraId="057A0061" w14:textId="77777777" w:rsidR="00ED3678" w:rsidRDefault="00ED3678">
      <w:r>
        <w:tab/>
        <w:t>Reach Time</w:t>
      </w:r>
    </w:p>
    <w:p w14:paraId="346D323A" w14:textId="77777777" w:rsidR="00ED3678" w:rsidRDefault="00ED3678">
      <w:r>
        <w:tab/>
        <w:t>Plateau Time</w:t>
      </w:r>
    </w:p>
    <w:p w14:paraId="5C2C9C42" w14:textId="77777777" w:rsidR="00ED3678" w:rsidRDefault="00ED3678">
      <w:r>
        <w:tab/>
        <w:t>Hook Closing Time</w:t>
      </w:r>
    </w:p>
    <w:p w14:paraId="36736ADE" w14:textId="77777777" w:rsidR="00ED3678" w:rsidRDefault="00ED3678" w:rsidP="00ED3678">
      <w:pPr>
        <w:ind w:firstLine="720"/>
      </w:pPr>
      <w:r>
        <w:t>Peak Velocity Hook Closing</w:t>
      </w:r>
    </w:p>
    <w:p w14:paraId="04D786CA" w14:textId="77777777" w:rsidR="00ED3678" w:rsidRDefault="00ED3678" w:rsidP="00ED3678">
      <w:pPr>
        <w:ind w:firstLine="720"/>
      </w:pPr>
    </w:p>
    <w:p w14:paraId="5B5AB970" w14:textId="77777777" w:rsidR="00ED3678" w:rsidRDefault="00ED3678" w:rsidP="00ED3678">
      <w:r>
        <w:t>Suppl_LearningBodyPowered_CompressForce</w:t>
      </w:r>
    </w:p>
    <w:p w14:paraId="4288F785" w14:textId="77777777" w:rsidR="00ED3678" w:rsidRDefault="00ED3678" w:rsidP="00ED3678">
      <w:r>
        <w:tab/>
        <w:t>Compression when grasping</w:t>
      </w:r>
    </w:p>
    <w:p w14:paraId="1B8C907F" w14:textId="77777777" w:rsidR="00ED3678" w:rsidRDefault="00ED3678" w:rsidP="00ED3678">
      <w:r>
        <w:tab/>
        <w:t>Force when grasping</w:t>
      </w:r>
    </w:p>
    <w:p w14:paraId="7A90102E" w14:textId="77777777" w:rsidR="00ED3678" w:rsidRDefault="00ED3678" w:rsidP="00ED3678">
      <w:r>
        <w:tab/>
        <w:t>Compression when manipulating</w:t>
      </w:r>
    </w:p>
    <w:p w14:paraId="03C9AFD2" w14:textId="77777777" w:rsidR="00ED3678" w:rsidRDefault="00ED3678" w:rsidP="00ED3678">
      <w:r>
        <w:tab/>
        <w:t>Force when manipulating</w:t>
      </w:r>
    </w:p>
    <w:p w14:paraId="6B6ACF8C" w14:textId="77777777" w:rsidR="00ED3678" w:rsidRDefault="00ED3678" w:rsidP="00ED3678"/>
    <w:sectPr w:rsidR="00ED3678" w:rsidSect="006640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F25"/>
    <w:rsid w:val="00541C49"/>
    <w:rsid w:val="00644F41"/>
    <w:rsid w:val="006640FD"/>
    <w:rsid w:val="00762F25"/>
    <w:rsid w:val="00ED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53B0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41C4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41C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0</Characters>
  <Application>Microsoft Macintosh Word</Application>
  <DocSecurity>0</DocSecurity>
  <Lines>4</Lines>
  <Paragraphs>1</Paragraphs>
  <ScaleCrop>false</ScaleCrop>
  <Company>UMCG-RUG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l Bongers</dc:creator>
  <cp:keywords/>
  <dc:description/>
  <cp:lastModifiedBy>Raoul Bongers</cp:lastModifiedBy>
  <cp:revision>3</cp:revision>
  <dcterms:created xsi:type="dcterms:W3CDTF">2016-07-29T11:07:00Z</dcterms:created>
  <dcterms:modified xsi:type="dcterms:W3CDTF">2016-07-29T12:14:00Z</dcterms:modified>
</cp:coreProperties>
</file>